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5"/>
        <w:gridCol w:w="3420"/>
        <w:gridCol w:w="1530"/>
      </w:tblGrid>
      <w:tr w:rsidR="0071654B" w:rsidRPr="002E57C3" w14:paraId="5841F067" w14:textId="77777777" w:rsidTr="00CA0072">
        <w:tc>
          <w:tcPr>
            <w:tcW w:w="11785" w:type="dxa"/>
            <w:gridSpan w:val="3"/>
            <w:tcBorders>
              <w:bottom w:val="single" w:sz="4" w:space="0" w:color="auto"/>
            </w:tcBorders>
          </w:tcPr>
          <w:p w14:paraId="6F1AA6CF" w14:textId="6EAD5DD5" w:rsidR="00A40C0E" w:rsidRDefault="00A40C0E" w:rsidP="00A40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41558A">
              <w:rPr>
                <w:rFonts w:ascii="Times New Roman" w:hAnsi="Times New Roman" w:cs="Times New Roman"/>
              </w:rPr>
              <w:t>3</w:t>
            </w:r>
            <w:r w:rsidR="0071654B" w:rsidRPr="002E57C3">
              <w:rPr>
                <w:rFonts w:ascii="Times New Roman" w:hAnsi="Times New Roman" w:cs="Times New Roman"/>
              </w:rPr>
              <w:t xml:space="preserve"> Table</w:t>
            </w:r>
            <w:r>
              <w:rPr>
                <w:rFonts w:ascii="Times New Roman" w:hAnsi="Times New Roman" w:cs="Times New Roman"/>
              </w:rPr>
              <w:t>.</w:t>
            </w:r>
            <w:r w:rsidR="0071654B" w:rsidRPr="002E57C3">
              <w:rPr>
                <w:rFonts w:ascii="Times New Roman" w:hAnsi="Times New Roman" w:cs="Times New Roman"/>
              </w:rPr>
              <w:t xml:space="preserve"> </w:t>
            </w:r>
          </w:p>
          <w:p w14:paraId="24DA3C8F" w14:textId="102B7B02" w:rsidR="0071654B" w:rsidRPr="002E57C3" w:rsidRDefault="0071654B" w:rsidP="00A40C0E">
            <w:pPr>
              <w:rPr>
                <w:rFonts w:ascii="Times New Roman" w:hAnsi="Times New Roman" w:cs="Times New Roman"/>
              </w:rPr>
            </w:pPr>
            <w:r w:rsidRPr="002E57C3">
              <w:rPr>
                <w:rFonts w:ascii="Times New Roman" w:hAnsi="Times New Roman" w:cs="Times New Roman"/>
              </w:rPr>
              <w:t xml:space="preserve">Associations between Muscle-Building Supplement Use and Muscle Dysmorphia Clinical Cut-Off (≥ 40 on MDDI), </w:t>
            </w:r>
            <w:r w:rsidRPr="002E57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atified by Gender</w:t>
            </w:r>
          </w:p>
        </w:tc>
      </w:tr>
      <w:tr w:rsidR="0071654B" w:rsidRPr="002E57C3" w14:paraId="4A06F653" w14:textId="77777777" w:rsidTr="00CA0072">
        <w:tc>
          <w:tcPr>
            <w:tcW w:w="6835" w:type="dxa"/>
            <w:tcBorders>
              <w:top w:val="single" w:sz="4" w:space="0" w:color="auto"/>
            </w:tcBorders>
            <w:vAlign w:val="center"/>
          </w:tcPr>
          <w:p w14:paraId="1107F40A" w14:textId="77777777" w:rsidR="0071654B" w:rsidRPr="002E57C3" w:rsidRDefault="0071654B" w:rsidP="007165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950" w:type="dxa"/>
            <w:gridSpan w:val="2"/>
            <w:tcBorders>
              <w:top w:val="single" w:sz="4" w:space="0" w:color="auto"/>
            </w:tcBorders>
          </w:tcPr>
          <w:p w14:paraId="53E66D96" w14:textId="117CA3E5" w:rsidR="0071654B" w:rsidRPr="002E57C3" w:rsidRDefault="0071654B" w:rsidP="002E57C3">
            <w:pPr>
              <w:jc w:val="center"/>
              <w:rPr>
                <w:rFonts w:ascii="Times New Roman" w:hAnsi="Times New Roman" w:cs="Times New Roman"/>
              </w:rPr>
            </w:pPr>
            <w:r w:rsidRPr="002E57C3">
              <w:rPr>
                <w:rFonts w:ascii="Times New Roman" w:hAnsi="Times New Roman" w:cs="Times New Roman"/>
              </w:rPr>
              <w:t>Panel A. Cisgender Girls and Women</w:t>
            </w:r>
          </w:p>
        </w:tc>
      </w:tr>
      <w:tr w:rsidR="0071654B" w:rsidRPr="002E57C3" w14:paraId="38A118F1" w14:textId="77777777" w:rsidTr="00CA0072">
        <w:tc>
          <w:tcPr>
            <w:tcW w:w="6835" w:type="dxa"/>
            <w:tcBorders>
              <w:bottom w:val="single" w:sz="4" w:space="0" w:color="auto"/>
            </w:tcBorders>
            <w:vAlign w:val="center"/>
          </w:tcPr>
          <w:p w14:paraId="74B088C4" w14:textId="267C326F" w:rsidR="0071654B" w:rsidRPr="002E57C3" w:rsidRDefault="0071654B" w:rsidP="0071654B">
            <w:pPr>
              <w:rPr>
                <w:rFonts w:ascii="Times New Roman" w:hAnsi="Times New Roman" w:cs="Times New Roman"/>
              </w:rPr>
            </w:pPr>
            <w:r w:rsidRPr="002E57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scle-Building Dietary Supplements Use, Past 12 Months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337BAFE1" w14:textId="35FE575C" w:rsidR="0071654B" w:rsidRPr="002E57C3" w:rsidRDefault="0071654B" w:rsidP="002E57C3">
            <w:pPr>
              <w:jc w:val="center"/>
              <w:rPr>
                <w:rFonts w:ascii="Times New Roman" w:hAnsi="Times New Roman" w:cs="Times New Roman"/>
              </w:rPr>
            </w:pPr>
            <w:r w:rsidRPr="002E57C3">
              <w:rPr>
                <w:rFonts w:ascii="Times New Roman" w:hAnsi="Times New Roman" w:cs="Times New Roman"/>
              </w:rPr>
              <w:t xml:space="preserve">AOR (95% </w:t>
            </w:r>
            <w:proofErr w:type="gramStart"/>
            <w:r w:rsidRPr="002E57C3">
              <w:rPr>
                <w:rFonts w:ascii="Times New Roman" w:hAnsi="Times New Roman" w:cs="Times New Roman"/>
              </w:rPr>
              <w:t>CI)</w:t>
            </w:r>
            <w:r w:rsidRPr="002E57C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B171B23" w14:textId="2B6E86F4" w:rsidR="0071654B" w:rsidRPr="002E57C3" w:rsidRDefault="0071654B" w:rsidP="002E57C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E57C3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71654B" w:rsidRPr="002E57C3" w14:paraId="45506D0A" w14:textId="77777777" w:rsidTr="00CA0072">
        <w:tc>
          <w:tcPr>
            <w:tcW w:w="6835" w:type="dxa"/>
            <w:tcBorders>
              <w:top w:val="single" w:sz="4" w:space="0" w:color="auto"/>
            </w:tcBorders>
            <w:vAlign w:val="center"/>
          </w:tcPr>
          <w:p w14:paraId="1746B709" w14:textId="05A78CEB" w:rsidR="0071654B" w:rsidRPr="002E57C3" w:rsidRDefault="0071654B" w:rsidP="0071654B">
            <w:pPr>
              <w:rPr>
                <w:rFonts w:ascii="Times New Roman" w:hAnsi="Times New Roman" w:cs="Times New Roman"/>
              </w:rPr>
            </w:pPr>
            <w:r w:rsidRPr="002E57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ino Acids/BCAAs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0EE893D0" w14:textId="5A7315CF" w:rsidR="0071654B" w:rsidRPr="0093203B" w:rsidRDefault="0071654B" w:rsidP="00932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203B">
              <w:rPr>
                <w:rFonts w:ascii="Times New Roman" w:hAnsi="Times New Roman" w:cs="Times New Roman"/>
                <w:b/>
                <w:bCs/>
              </w:rPr>
              <w:t>2.88 (1.89-4.39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B7B473E" w14:textId="6CDF2349" w:rsidR="0071654B" w:rsidRPr="0093203B" w:rsidRDefault="0071654B" w:rsidP="00932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203B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 w:rsidR="0071654B" w:rsidRPr="002E57C3" w14:paraId="7C904D8C" w14:textId="77777777" w:rsidTr="00CA0072">
        <w:tc>
          <w:tcPr>
            <w:tcW w:w="6835" w:type="dxa"/>
            <w:vAlign w:val="center"/>
          </w:tcPr>
          <w:p w14:paraId="3973F8C4" w14:textId="07D5B684" w:rsidR="0071654B" w:rsidRPr="002E57C3" w:rsidRDefault="0071654B" w:rsidP="0071654B">
            <w:pPr>
              <w:rPr>
                <w:rFonts w:ascii="Times New Roman" w:hAnsi="Times New Roman" w:cs="Times New Roman"/>
              </w:rPr>
            </w:pPr>
            <w:r w:rsidRPr="002E57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tine Monohydrate</w:t>
            </w:r>
          </w:p>
        </w:tc>
        <w:tc>
          <w:tcPr>
            <w:tcW w:w="3420" w:type="dxa"/>
          </w:tcPr>
          <w:p w14:paraId="311B52C4" w14:textId="5051AE30" w:rsidR="0071654B" w:rsidRPr="0093203B" w:rsidRDefault="0071654B" w:rsidP="00932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203B">
              <w:rPr>
                <w:rFonts w:ascii="Times New Roman" w:hAnsi="Times New Roman" w:cs="Times New Roman"/>
                <w:b/>
                <w:bCs/>
              </w:rPr>
              <w:t>3.29 (2.03-5.30)</w:t>
            </w:r>
          </w:p>
        </w:tc>
        <w:tc>
          <w:tcPr>
            <w:tcW w:w="1530" w:type="dxa"/>
          </w:tcPr>
          <w:p w14:paraId="004301B3" w14:textId="2E45E160" w:rsidR="0071654B" w:rsidRPr="0093203B" w:rsidRDefault="0071654B" w:rsidP="00932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203B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 w:rsidR="0071654B" w:rsidRPr="002E57C3" w14:paraId="461AEDAA" w14:textId="77777777" w:rsidTr="00CA0072">
        <w:tc>
          <w:tcPr>
            <w:tcW w:w="6835" w:type="dxa"/>
            <w:vAlign w:val="center"/>
          </w:tcPr>
          <w:p w14:paraId="46FBFA35" w14:textId="2CC7A0B3" w:rsidR="0071654B" w:rsidRPr="002E57C3" w:rsidRDefault="0071654B" w:rsidP="0071654B">
            <w:pPr>
              <w:rPr>
                <w:rFonts w:ascii="Times New Roman" w:hAnsi="Times New Roman" w:cs="Times New Roman"/>
              </w:rPr>
            </w:pPr>
            <w:r w:rsidRPr="002E57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-Workout Drinks or Powders</w:t>
            </w:r>
          </w:p>
        </w:tc>
        <w:tc>
          <w:tcPr>
            <w:tcW w:w="3420" w:type="dxa"/>
          </w:tcPr>
          <w:p w14:paraId="4BBA90F4" w14:textId="0FBCCFCB" w:rsidR="0071654B" w:rsidRPr="0093203B" w:rsidRDefault="0071654B" w:rsidP="00932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203B">
              <w:rPr>
                <w:rFonts w:ascii="Times New Roman" w:hAnsi="Times New Roman" w:cs="Times New Roman"/>
                <w:b/>
                <w:bCs/>
              </w:rPr>
              <w:t>2.14 (1.61-3.60)</w:t>
            </w:r>
          </w:p>
        </w:tc>
        <w:tc>
          <w:tcPr>
            <w:tcW w:w="1530" w:type="dxa"/>
          </w:tcPr>
          <w:p w14:paraId="4F57C857" w14:textId="7094CF0F" w:rsidR="0071654B" w:rsidRPr="0093203B" w:rsidRDefault="0071654B" w:rsidP="00932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203B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 w:rsidR="0071654B" w:rsidRPr="002E57C3" w14:paraId="2536AEFF" w14:textId="77777777" w:rsidTr="00CA0072">
        <w:tc>
          <w:tcPr>
            <w:tcW w:w="6835" w:type="dxa"/>
            <w:vAlign w:val="center"/>
          </w:tcPr>
          <w:p w14:paraId="121C6D20" w14:textId="016CB618" w:rsidR="0071654B" w:rsidRPr="002E57C3" w:rsidRDefault="0071654B" w:rsidP="0071654B">
            <w:pPr>
              <w:rPr>
                <w:rFonts w:ascii="Times New Roman" w:hAnsi="Times New Roman" w:cs="Times New Roman"/>
              </w:rPr>
            </w:pPr>
            <w:r w:rsidRPr="002E57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Bars</w:t>
            </w:r>
          </w:p>
        </w:tc>
        <w:tc>
          <w:tcPr>
            <w:tcW w:w="3420" w:type="dxa"/>
          </w:tcPr>
          <w:p w14:paraId="67931A59" w14:textId="4C1B3F25" w:rsidR="0071654B" w:rsidRPr="0093203B" w:rsidRDefault="0071654B" w:rsidP="00932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203B">
              <w:rPr>
                <w:rFonts w:ascii="Times New Roman" w:hAnsi="Times New Roman" w:cs="Times New Roman"/>
                <w:b/>
                <w:bCs/>
              </w:rPr>
              <w:t>1.78 (1.21-2.63)</w:t>
            </w:r>
          </w:p>
        </w:tc>
        <w:tc>
          <w:tcPr>
            <w:tcW w:w="1530" w:type="dxa"/>
          </w:tcPr>
          <w:p w14:paraId="1166AB3E" w14:textId="3FB85C66" w:rsidR="0071654B" w:rsidRPr="0093203B" w:rsidRDefault="0071654B" w:rsidP="00932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203B">
              <w:rPr>
                <w:rFonts w:ascii="Times New Roman" w:hAnsi="Times New Roman" w:cs="Times New Roman"/>
                <w:b/>
                <w:bCs/>
              </w:rPr>
              <w:t>.004</w:t>
            </w:r>
          </w:p>
        </w:tc>
      </w:tr>
      <w:tr w:rsidR="0071654B" w:rsidRPr="002E57C3" w14:paraId="51DA1D77" w14:textId="77777777" w:rsidTr="00CA0072">
        <w:tc>
          <w:tcPr>
            <w:tcW w:w="6835" w:type="dxa"/>
            <w:vAlign w:val="center"/>
          </w:tcPr>
          <w:p w14:paraId="3DE43445" w14:textId="429259A3" w:rsidR="0071654B" w:rsidRPr="002E57C3" w:rsidRDefault="0071654B" w:rsidP="0071654B">
            <w:pPr>
              <w:rPr>
                <w:rFonts w:ascii="Times New Roman" w:hAnsi="Times New Roman" w:cs="Times New Roman"/>
              </w:rPr>
            </w:pPr>
            <w:r w:rsidRPr="002E57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ight/Mass Gainers</w:t>
            </w:r>
          </w:p>
        </w:tc>
        <w:tc>
          <w:tcPr>
            <w:tcW w:w="3420" w:type="dxa"/>
          </w:tcPr>
          <w:p w14:paraId="76B6076A" w14:textId="1AEEA856" w:rsidR="0071654B" w:rsidRPr="0093203B" w:rsidRDefault="0071654B" w:rsidP="00932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203B">
              <w:rPr>
                <w:rFonts w:ascii="Times New Roman" w:hAnsi="Times New Roman" w:cs="Times New Roman"/>
                <w:b/>
                <w:bCs/>
              </w:rPr>
              <w:t>9.69 (3.62-25.97)</w:t>
            </w:r>
          </w:p>
        </w:tc>
        <w:tc>
          <w:tcPr>
            <w:tcW w:w="1530" w:type="dxa"/>
          </w:tcPr>
          <w:p w14:paraId="4047713B" w14:textId="4F6683FF" w:rsidR="0071654B" w:rsidRPr="0093203B" w:rsidRDefault="0071654B" w:rsidP="00932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203B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 w:rsidR="0071654B" w:rsidRPr="002E57C3" w14:paraId="5BBD8433" w14:textId="77777777" w:rsidTr="00CA0072">
        <w:tc>
          <w:tcPr>
            <w:tcW w:w="6835" w:type="dxa"/>
            <w:vAlign w:val="center"/>
          </w:tcPr>
          <w:p w14:paraId="5B98DC73" w14:textId="10856D93" w:rsidR="0071654B" w:rsidRPr="002E57C3" w:rsidRDefault="0071654B" w:rsidP="007165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57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y Protein Shakes or Powders</w:t>
            </w:r>
          </w:p>
        </w:tc>
        <w:tc>
          <w:tcPr>
            <w:tcW w:w="3420" w:type="dxa"/>
          </w:tcPr>
          <w:p w14:paraId="124E0631" w14:textId="76690037" w:rsidR="0071654B" w:rsidRPr="0093203B" w:rsidRDefault="0071654B" w:rsidP="00932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203B">
              <w:rPr>
                <w:rFonts w:ascii="Times New Roman" w:hAnsi="Times New Roman" w:cs="Times New Roman"/>
                <w:b/>
                <w:bCs/>
              </w:rPr>
              <w:t>2.34 (1.60-3.43)</w:t>
            </w:r>
          </w:p>
        </w:tc>
        <w:tc>
          <w:tcPr>
            <w:tcW w:w="1530" w:type="dxa"/>
          </w:tcPr>
          <w:p w14:paraId="5650342E" w14:textId="0341501A" w:rsidR="0071654B" w:rsidRPr="0093203B" w:rsidRDefault="0071654B" w:rsidP="00932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203B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 w:rsidR="0071654B" w:rsidRPr="002E57C3" w14:paraId="45DFA672" w14:textId="77777777" w:rsidTr="000F3FC4">
        <w:tc>
          <w:tcPr>
            <w:tcW w:w="6835" w:type="dxa"/>
            <w:tcBorders>
              <w:bottom w:val="single" w:sz="4" w:space="0" w:color="auto"/>
            </w:tcBorders>
            <w:vAlign w:val="center"/>
          </w:tcPr>
          <w:p w14:paraId="436D89B1" w14:textId="30013384" w:rsidR="0071654B" w:rsidRPr="002E57C3" w:rsidRDefault="0071654B" w:rsidP="007165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57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m Score (Range 0-6)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5C4815C7" w14:textId="412710E9" w:rsidR="0071654B" w:rsidRPr="0093203B" w:rsidRDefault="0071654B" w:rsidP="00932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203B">
              <w:rPr>
                <w:rFonts w:ascii="Times New Roman" w:hAnsi="Times New Roman" w:cs="Times New Roman"/>
                <w:b/>
                <w:bCs/>
              </w:rPr>
              <w:t>1.53 (1.35-1.7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4786243" w14:textId="50B92136" w:rsidR="0071654B" w:rsidRPr="0093203B" w:rsidRDefault="0071654B" w:rsidP="00932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203B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 w:rsidR="0071654B" w:rsidRPr="002E57C3" w14:paraId="7F340A35" w14:textId="77777777" w:rsidTr="000F3FC4">
        <w:tc>
          <w:tcPr>
            <w:tcW w:w="6835" w:type="dxa"/>
            <w:tcBorders>
              <w:top w:val="single" w:sz="4" w:space="0" w:color="auto"/>
            </w:tcBorders>
            <w:vAlign w:val="center"/>
          </w:tcPr>
          <w:p w14:paraId="2F15584F" w14:textId="77777777" w:rsidR="0071654B" w:rsidRPr="002E57C3" w:rsidRDefault="0071654B" w:rsidP="007165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950" w:type="dxa"/>
            <w:gridSpan w:val="2"/>
            <w:tcBorders>
              <w:top w:val="single" w:sz="4" w:space="0" w:color="auto"/>
            </w:tcBorders>
          </w:tcPr>
          <w:p w14:paraId="7ED9A8F7" w14:textId="4C17B417" w:rsidR="0071654B" w:rsidRPr="002E57C3" w:rsidRDefault="0071654B" w:rsidP="002E57C3">
            <w:pPr>
              <w:jc w:val="center"/>
              <w:rPr>
                <w:rFonts w:ascii="Times New Roman" w:hAnsi="Times New Roman" w:cs="Times New Roman"/>
              </w:rPr>
            </w:pPr>
            <w:r w:rsidRPr="002E57C3">
              <w:rPr>
                <w:rFonts w:ascii="Times New Roman" w:hAnsi="Times New Roman" w:cs="Times New Roman"/>
              </w:rPr>
              <w:t>Panel B. Cisgender Boys and Men</w:t>
            </w:r>
          </w:p>
        </w:tc>
      </w:tr>
      <w:tr w:rsidR="0071654B" w:rsidRPr="002E57C3" w14:paraId="2161A2B0" w14:textId="77777777" w:rsidTr="000F3FC4">
        <w:trPr>
          <w:trHeight w:val="75"/>
        </w:trPr>
        <w:tc>
          <w:tcPr>
            <w:tcW w:w="6835" w:type="dxa"/>
            <w:tcBorders>
              <w:bottom w:val="single" w:sz="4" w:space="0" w:color="auto"/>
            </w:tcBorders>
            <w:vAlign w:val="center"/>
          </w:tcPr>
          <w:p w14:paraId="1DD2463A" w14:textId="0F0E1FF6" w:rsidR="0071654B" w:rsidRPr="002E57C3" w:rsidRDefault="0071654B" w:rsidP="007165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57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scle-Building Dietary Supplements Use, Past 12 Months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26DCD29F" w14:textId="2BECE514" w:rsidR="0071654B" w:rsidRPr="002E57C3" w:rsidRDefault="0071654B" w:rsidP="002E57C3">
            <w:pPr>
              <w:jc w:val="center"/>
              <w:rPr>
                <w:rFonts w:ascii="Times New Roman" w:hAnsi="Times New Roman" w:cs="Times New Roman"/>
              </w:rPr>
            </w:pPr>
            <w:r w:rsidRPr="002E57C3">
              <w:rPr>
                <w:rFonts w:ascii="Times New Roman" w:hAnsi="Times New Roman" w:cs="Times New Roman"/>
              </w:rPr>
              <w:t xml:space="preserve">AOR (95% </w:t>
            </w:r>
            <w:proofErr w:type="gramStart"/>
            <w:r w:rsidRPr="002E57C3">
              <w:rPr>
                <w:rFonts w:ascii="Times New Roman" w:hAnsi="Times New Roman" w:cs="Times New Roman"/>
              </w:rPr>
              <w:t>CI)</w:t>
            </w:r>
            <w:r w:rsidRPr="002E57C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088F668" w14:textId="3A1CF965" w:rsidR="0071654B" w:rsidRPr="002E57C3" w:rsidRDefault="0071654B" w:rsidP="002E57C3">
            <w:pPr>
              <w:jc w:val="center"/>
              <w:rPr>
                <w:rFonts w:ascii="Times New Roman" w:hAnsi="Times New Roman" w:cs="Times New Roman"/>
              </w:rPr>
            </w:pPr>
            <w:r w:rsidRPr="002E57C3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71654B" w:rsidRPr="002E57C3" w14:paraId="64B6AC21" w14:textId="77777777" w:rsidTr="00CA0072">
        <w:tc>
          <w:tcPr>
            <w:tcW w:w="6835" w:type="dxa"/>
            <w:tcBorders>
              <w:top w:val="single" w:sz="4" w:space="0" w:color="auto"/>
            </w:tcBorders>
            <w:vAlign w:val="center"/>
          </w:tcPr>
          <w:p w14:paraId="6F7D2680" w14:textId="04987C53" w:rsidR="0071654B" w:rsidRPr="002E57C3" w:rsidRDefault="0071654B" w:rsidP="007165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57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ino Acids/BCAAs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2F3AF5CF" w14:textId="108B5860" w:rsidR="0071654B" w:rsidRPr="002E57C3" w:rsidRDefault="0071654B" w:rsidP="0093203B">
            <w:pPr>
              <w:jc w:val="center"/>
              <w:rPr>
                <w:rFonts w:ascii="Times New Roman" w:hAnsi="Times New Roman" w:cs="Times New Roman"/>
              </w:rPr>
            </w:pPr>
            <w:r w:rsidRPr="002E57C3">
              <w:rPr>
                <w:rFonts w:ascii="Times New Roman" w:hAnsi="Times New Roman" w:cs="Times New Roman"/>
              </w:rPr>
              <w:t>1.24 (0.88-1.73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3F4E30A" w14:textId="31FFD1B8" w:rsidR="0071654B" w:rsidRPr="002E57C3" w:rsidRDefault="0071654B" w:rsidP="0093203B">
            <w:pPr>
              <w:jc w:val="center"/>
              <w:rPr>
                <w:rFonts w:ascii="Times New Roman" w:hAnsi="Times New Roman" w:cs="Times New Roman"/>
              </w:rPr>
            </w:pPr>
            <w:r w:rsidRPr="002E57C3">
              <w:rPr>
                <w:rFonts w:ascii="Times New Roman" w:hAnsi="Times New Roman" w:cs="Times New Roman"/>
              </w:rPr>
              <w:t>.219</w:t>
            </w:r>
          </w:p>
        </w:tc>
      </w:tr>
      <w:tr w:rsidR="0071654B" w:rsidRPr="002E57C3" w14:paraId="7014E27F" w14:textId="77777777" w:rsidTr="00CA0072">
        <w:tc>
          <w:tcPr>
            <w:tcW w:w="6835" w:type="dxa"/>
            <w:vAlign w:val="center"/>
          </w:tcPr>
          <w:p w14:paraId="7C5D2A84" w14:textId="68E62D74" w:rsidR="0071654B" w:rsidRPr="002E57C3" w:rsidRDefault="0071654B" w:rsidP="007165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57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atine Monohydrate</w:t>
            </w:r>
          </w:p>
        </w:tc>
        <w:tc>
          <w:tcPr>
            <w:tcW w:w="3420" w:type="dxa"/>
          </w:tcPr>
          <w:p w14:paraId="1D350F67" w14:textId="78DB6B2A" w:rsidR="0071654B" w:rsidRPr="00D27640" w:rsidRDefault="0071654B" w:rsidP="00932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7640">
              <w:rPr>
                <w:rFonts w:ascii="Times New Roman" w:hAnsi="Times New Roman" w:cs="Times New Roman"/>
                <w:b/>
                <w:bCs/>
              </w:rPr>
              <w:t>1.43 (1.03-1.95)</w:t>
            </w:r>
          </w:p>
        </w:tc>
        <w:tc>
          <w:tcPr>
            <w:tcW w:w="1530" w:type="dxa"/>
          </w:tcPr>
          <w:p w14:paraId="179CA93A" w14:textId="518C1376" w:rsidR="0071654B" w:rsidRPr="00D27640" w:rsidRDefault="0071654B" w:rsidP="00932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7640">
              <w:rPr>
                <w:rFonts w:ascii="Times New Roman" w:hAnsi="Times New Roman" w:cs="Times New Roman"/>
                <w:b/>
                <w:bCs/>
              </w:rPr>
              <w:t>.034</w:t>
            </w:r>
          </w:p>
        </w:tc>
      </w:tr>
      <w:tr w:rsidR="0071654B" w:rsidRPr="002E57C3" w14:paraId="1A41F390" w14:textId="77777777" w:rsidTr="00CA0072">
        <w:tc>
          <w:tcPr>
            <w:tcW w:w="6835" w:type="dxa"/>
            <w:vAlign w:val="center"/>
          </w:tcPr>
          <w:p w14:paraId="23659DA2" w14:textId="616AA8E9" w:rsidR="0071654B" w:rsidRPr="002E57C3" w:rsidRDefault="0071654B" w:rsidP="007165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57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-Workout Drinks or Powders</w:t>
            </w:r>
          </w:p>
        </w:tc>
        <w:tc>
          <w:tcPr>
            <w:tcW w:w="3420" w:type="dxa"/>
          </w:tcPr>
          <w:p w14:paraId="0C5D1D8E" w14:textId="1B177239" w:rsidR="0071654B" w:rsidRPr="002E57C3" w:rsidRDefault="0071654B" w:rsidP="0093203B">
            <w:pPr>
              <w:jc w:val="center"/>
              <w:rPr>
                <w:rFonts w:ascii="Times New Roman" w:hAnsi="Times New Roman" w:cs="Times New Roman"/>
              </w:rPr>
            </w:pPr>
            <w:r w:rsidRPr="002E57C3">
              <w:rPr>
                <w:rFonts w:ascii="Times New Roman" w:hAnsi="Times New Roman" w:cs="Times New Roman"/>
              </w:rPr>
              <w:t>1.37 (0.99-1.91)</w:t>
            </w:r>
          </w:p>
        </w:tc>
        <w:tc>
          <w:tcPr>
            <w:tcW w:w="1530" w:type="dxa"/>
          </w:tcPr>
          <w:p w14:paraId="6B4391EC" w14:textId="2E7B19F5" w:rsidR="0071654B" w:rsidRPr="002E57C3" w:rsidRDefault="0071654B" w:rsidP="0093203B">
            <w:pPr>
              <w:jc w:val="center"/>
              <w:rPr>
                <w:rFonts w:ascii="Times New Roman" w:hAnsi="Times New Roman" w:cs="Times New Roman"/>
              </w:rPr>
            </w:pPr>
            <w:r w:rsidRPr="002E57C3">
              <w:rPr>
                <w:rFonts w:ascii="Times New Roman" w:hAnsi="Times New Roman" w:cs="Times New Roman"/>
              </w:rPr>
              <w:t>.057</w:t>
            </w:r>
          </w:p>
        </w:tc>
      </w:tr>
      <w:tr w:rsidR="0071654B" w:rsidRPr="002E57C3" w14:paraId="57F6D1FA" w14:textId="77777777" w:rsidTr="00CA0072">
        <w:tc>
          <w:tcPr>
            <w:tcW w:w="6835" w:type="dxa"/>
            <w:vAlign w:val="center"/>
          </w:tcPr>
          <w:p w14:paraId="67F16173" w14:textId="53DED074" w:rsidR="0071654B" w:rsidRPr="002E57C3" w:rsidRDefault="0071654B" w:rsidP="007165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57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Bars</w:t>
            </w:r>
          </w:p>
        </w:tc>
        <w:tc>
          <w:tcPr>
            <w:tcW w:w="3420" w:type="dxa"/>
          </w:tcPr>
          <w:p w14:paraId="32347589" w14:textId="7CA6F493" w:rsidR="0071654B" w:rsidRPr="002E57C3" w:rsidRDefault="0071654B" w:rsidP="0093203B">
            <w:pPr>
              <w:jc w:val="center"/>
              <w:rPr>
                <w:rFonts w:ascii="Times New Roman" w:hAnsi="Times New Roman" w:cs="Times New Roman"/>
              </w:rPr>
            </w:pPr>
            <w:r w:rsidRPr="002E57C3">
              <w:rPr>
                <w:rFonts w:ascii="Times New Roman" w:hAnsi="Times New Roman" w:cs="Times New Roman"/>
              </w:rPr>
              <w:t>1.34 (0.93-1.93)</w:t>
            </w:r>
          </w:p>
        </w:tc>
        <w:tc>
          <w:tcPr>
            <w:tcW w:w="1530" w:type="dxa"/>
          </w:tcPr>
          <w:p w14:paraId="218DCCCE" w14:textId="15294039" w:rsidR="0071654B" w:rsidRPr="002E57C3" w:rsidRDefault="0071654B" w:rsidP="0093203B">
            <w:pPr>
              <w:jc w:val="center"/>
              <w:rPr>
                <w:rFonts w:ascii="Times New Roman" w:hAnsi="Times New Roman" w:cs="Times New Roman"/>
              </w:rPr>
            </w:pPr>
            <w:r w:rsidRPr="002E57C3">
              <w:rPr>
                <w:rFonts w:ascii="Times New Roman" w:hAnsi="Times New Roman" w:cs="Times New Roman"/>
              </w:rPr>
              <w:t>.111</w:t>
            </w:r>
          </w:p>
        </w:tc>
      </w:tr>
      <w:tr w:rsidR="0071654B" w:rsidRPr="002E57C3" w14:paraId="3A22711C" w14:textId="77777777" w:rsidTr="00CA0072">
        <w:tc>
          <w:tcPr>
            <w:tcW w:w="6835" w:type="dxa"/>
            <w:vAlign w:val="center"/>
          </w:tcPr>
          <w:p w14:paraId="75EB41A6" w14:textId="25EFDBDE" w:rsidR="0071654B" w:rsidRPr="002E57C3" w:rsidRDefault="0071654B" w:rsidP="007165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57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ight/Mass Gainers</w:t>
            </w:r>
          </w:p>
        </w:tc>
        <w:tc>
          <w:tcPr>
            <w:tcW w:w="3420" w:type="dxa"/>
          </w:tcPr>
          <w:p w14:paraId="5D427C88" w14:textId="3748E12F" w:rsidR="0071654B" w:rsidRPr="00D27640" w:rsidRDefault="0071654B" w:rsidP="00932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7640">
              <w:rPr>
                <w:rFonts w:ascii="Times New Roman" w:hAnsi="Times New Roman" w:cs="Times New Roman"/>
                <w:b/>
                <w:bCs/>
              </w:rPr>
              <w:t>2.22 (1.34-3.68)</w:t>
            </w:r>
          </w:p>
        </w:tc>
        <w:tc>
          <w:tcPr>
            <w:tcW w:w="1530" w:type="dxa"/>
          </w:tcPr>
          <w:p w14:paraId="5AB057BA" w14:textId="41A1300F" w:rsidR="0071654B" w:rsidRPr="00D27640" w:rsidRDefault="0071654B" w:rsidP="00932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7640">
              <w:rPr>
                <w:rFonts w:ascii="Times New Roman" w:hAnsi="Times New Roman" w:cs="Times New Roman"/>
                <w:b/>
                <w:bCs/>
              </w:rPr>
              <w:t>.002</w:t>
            </w:r>
          </w:p>
        </w:tc>
      </w:tr>
      <w:tr w:rsidR="0071654B" w:rsidRPr="002E57C3" w14:paraId="08C13692" w14:textId="77777777" w:rsidTr="00CA0072">
        <w:tc>
          <w:tcPr>
            <w:tcW w:w="6835" w:type="dxa"/>
            <w:vAlign w:val="center"/>
          </w:tcPr>
          <w:p w14:paraId="6A93ADBE" w14:textId="7DD2926F" w:rsidR="0071654B" w:rsidRPr="002E57C3" w:rsidRDefault="0071654B" w:rsidP="007165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57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y Protein Shakes or Powders</w:t>
            </w:r>
          </w:p>
        </w:tc>
        <w:tc>
          <w:tcPr>
            <w:tcW w:w="3420" w:type="dxa"/>
          </w:tcPr>
          <w:p w14:paraId="3E7D4F61" w14:textId="0696BD4F" w:rsidR="0071654B" w:rsidRPr="002E57C3" w:rsidRDefault="0071654B" w:rsidP="0093203B">
            <w:pPr>
              <w:jc w:val="center"/>
              <w:rPr>
                <w:rFonts w:ascii="Times New Roman" w:hAnsi="Times New Roman" w:cs="Times New Roman"/>
              </w:rPr>
            </w:pPr>
            <w:r w:rsidRPr="002E57C3">
              <w:rPr>
                <w:rFonts w:ascii="Times New Roman" w:hAnsi="Times New Roman" w:cs="Times New Roman"/>
              </w:rPr>
              <w:t>1.22 (0.79-1.88)</w:t>
            </w:r>
          </w:p>
        </w:tc>
        <w:tc>
          <w:tcPr>
            <w:tcW w:w="1530" w:type="dxa"/>
          </w:tcPr>
          <w:p w14:paraId="685B11A8" w14:textId="37EA3267" w:rsidR="0071654B" w:rsidRPr="002E57C3" w:rsidRDefault="0071654B" w:rsidP="0093203B">
            <w:pPr>
              <w:jc w:val="center"/>
              <w:rPr>
                <w:rFonts w:ascii="Times New Roman" w:hAnsi="Times New Roman" w:cs="Times New Roman"/>
              </w:rPr>
            </w:pPr>
            <w:r w:rsidRPr="002E57C3">
              <w:rPr>
                <w:rFonts w:ascii="Times New Roman" w:hAnsi="Times New Roman" w:cs="Times New Roman"/>
              </w:rPr>
              <w:t>.356</w:t>
            </w:r>
          </w:p>
        </w:tc>
      </w:tr>
      <w:tr w:rsidR="0071654B" w:rsidRPr="002E57C3" w14:paraId="6C20684C" w14:textId="77777777" w:rsidTr="00CA0072">
        <w:tc>
          <w:tcPr>
            <w:tcW w:w="6835" w:type="dxa"/>
            <w:tcBorders>
              <w:bottom w:val="single" w:sz="4" w:space="0" w:color="auto"/>
            </w:tcBorders>
            <w:vAlign w:val="center"/>
          </w:tcPr>
          <w:p w14:paraId="43EF89E9" w14:textId="1248B4C6" w:rsidR="0071654B" w:rsidRPr="002E57C3" w:rsidRDefault="0071654B" w:rsidP="007165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E57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m Score (Range 0-6)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578A90FA" w14:textId="621B4CC2" w:rsidR="0071654B" w:rsidRPr="00D27640" w:rsidRDefault="0071654B" w:rsidP="00932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7640">
              <w:rPr>
                <w:rFonts w:ascii="Times New Roman" w:hAnsi="Times New Roman" w:cs="Times New Roman"/>
                <w:b/>
                <w:bCs/>
              </w:rPr>
              <w:t>1.18 (1.06-1.32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9E89EC8" w14:textId="307ADA23" w:rsidR="0071654B" w:rsidRPr="00D27640" w:rsidRDefault="0071654B" w:rsidP="00932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7640">
              <w:rPr>
                <w:rFonts w:ascii="Times New Roman" w:hAnsi="Times New Roman" w:cs="Times New Roman"/>
                <w:b/>
                <w:bCs/>
              </w:rPr>
              <w:t>.003</w:t>
            </w:r>
          </w:p>
        </w:tc>
      </w:tr>
      <w:tr w:rsidR="0071654B" w:rsidRPr="002E57C3" w14:paraId="150FF8D4" w14:textId="77777777" w:rsidTr="00CA0072">
        <w:tc>
          <w:tcPr>
            <w:tcW w:w="11785" w:type="dxa"/>
            <w:gridSpan w:val="3"/>
            <w:tcBorders>
              <w:top w:val="single" w:sz="4" w:space="0" w:color="auto"/>
            </w:tcBorders>
            <w:vAlign w:val="center"/>
          </w:tcPr>
          <w:p w14:paraId="34187EEA" w14:textId="7B145C95" w:rsidR="0071654B" w:rsidRPr="002E57C3" w:rsidRDefault="0071654B" w:rsidP="0071654B">
            <w:pPr>
              <w:rPr>
                <w:rFonts w:ascii="Times New Roman" w:hAnsi="Times New Roman" w:cs="Times New Roman"/>
              </w:rPr>
            </w:pPr>
            <w:r w:rsidRPr="002E57C3">
              <w:rPr>
                <w:rFonts w:ascii="Times New Roman" w:hAnsi="Times New Roman" w:cs="Times New Roman"/>
              </w:rPr>
              <w:t xml:space="preserve">Note: Each cell represents the abbreviated outputs of </w:t>
            </w:r>
            <w:r w:rsidR="002E57C3">
              <w:rPr>
                <w:rFonts w:ascii="Times New Roman" w:hAnsi="Times New Roman" w:cs="Times New Roman"/>
                <w:sz w:val="22"/>
                <w:szCs w:val="22"/>
              </w:rPr>
              <w:t xml:space="preserve">7 logistic regression analyses with each muscle-building supplement (analyzed separately) as the independent variables and muscle dysmorphia clinical cut-off as the dependent variable. </w:t>
            </w:r>
          </w:p>
          <w:p w14:paraId="2AC9A9F4" w14:textId="77777777" w:rsidR="0071654B" w:rsidRPr="002E57C3" w:rsidRDefault="0071654B" w:rsidP="0071654B">
            <w:pPr>
              <w:rPr>
                <w:rFonts w:ascii="Times New Roman" w:hAnsi="Times New Roman" w:cs="Times New Roman"/>
                <w:i/>
                <w:iCs/>
              </w:rPr>
            </w:pPr>
            <w:r w:rsidRPr="002E57C3">
              <w:rPr>
                <w:rFonts w:ascii="Times New Roman" w:hAnsi="Times New Roman" w:cs="Times New Roman"/>
                <w:b/>
                <w:bCs/>
              </w:rPr>
              <w:t xml:space="preserve">Boldface </w:t>
            </w:r>
            <w:r w:rsidRPr="002E57C3">
              <w:rPr>
                <w:rFonts w:ascii="Times New Roman" w:hAnsi="Times New Roman" w:cs="Times New Roman"/>
              </w:rPr>
              <w:t>indicates statistical significance using the Benjamini-Hochberg procedure with a 20% false-discovery rate.</w:t>
            </w:r>
          </w:p>
          <w:p w14:paraId="1589D268" w14:textId="77777777" w:rsidR="0071654B" w:rsidRPr="002E57C3" w:rsidRDefault="0071654B" w:rsidP="0071654B">
            <w:pPr>
              <w:rPr>
                <w:rFonts w:ascii="Times New Roman" w:hAnsi="Times New Roman" w:cs="Times New Roman"/>
              </w:rPr>
            </w:pPr>
            <w:proofErr w:type="gramStart"/>
            <w:r w:rsidRPr="002E57C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  <w:r w:rsidRPr="002E57C3">
              <w:rPr>
                <w:rFonts w:ascii="Times New Roman" w:hAnsi="Times New Roman" w:cs="Times New Roman"/>
              </w:rPr>
              <w:t xml:space="preserve"> Adjusted for age, race/ethnicity, sexual orientation, and highest completed education. </w:t>
            </w:r>
          </w:p>
          <w:p w14:paraId="0398B979" w14:textId="63598E4F" w:rsidR="0071654B" w:rsidRPr="002E57C3" w:rsidRDefault="0071654B" w:rsidP="0071654B">
            <w:pPr>
              <w:rPr>
                <w:rFonts w:ascii="Times New Roman" w:hAnsi="Times New Roman" w:cs="Times New Roman"/>
              </w:rPr>
            </w:pPr>
            <w:r w:rsidRPr="002E57C3">
              <w:rPr>
                <w:rFonts w:ascii="Times New Roman" w:hAnsi="Times New Roman" w:cs="Times New Roman"/>
              </w:rPr>
              <w:t>MDDI = Muscle Dysmorphic Disorder Inventory; CI = Confidence interval</w:t>
            </w:r>
          </w:p>
        </w:tc>
      </w:tr>
    </w:tbl>
    <w:p w14:paraId="68D0867B" w14:textId="77777777" w:rsidR="0071654B" w:rsidRDefault="0071654B"/>
    <w:sectPr w:rsidR="0071654B" w:rsidSect="009F5F6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xMDY1NjYxNzOxMDZS0lEKTi0uzszPAykwrAUAl07CCSwAAAA="/>
  </w:docVars>
  <w:rsids>
    <w:rsidRoot w:val="009F5F6F"/>
    <w:rsid w:val="0000206C"/>
    <w:rsid w:val="00014063"/>
    <w:rsid w:val="00052D82"/>
    <w:rsid w:val="000A67D8"/>
    <w:rsid w:val="000F3FC4"/>
    <w:rsid w:val="000F69E7"/>
    <w:rsid w:val="00120E30"/>
    <w:rsid w:val="001531F0"/>
    <w:rsid w:val="00172C96"/>
    <w:rsid w:val="001A0B68"/>
    <w:rsid w:val="002B6A08"/>
    <w:rsid w:val="002E57C3"/>
    <w:rsid w:val="00302C2E"/>
    <w:rsid w:val="00324C25"/>
    <w:rsid w:val="003257DC"/>
    <w:rsid w:val="00341E21"/>
    <w:rsid w:val="00381358"/>
    <w:rsid w:val="00394697"/>
    <w:rsid w:val="0041558A"/>
    <w:rsid w:val="00486D77"/>
    <w:rsid w:val="00493228"/>
    <w:rsid w:val="004A0DCF"/>
    <w:rsid w:val="004B377F"/>
    <w:rsid w:val="004D53B7"/>
    <w:rsid w:val="004E7AE6"/>
    <w:rsid w:val="005F26BC"/>
    <w:rsid w:val="00685967"/>
    <w:rsid w:val="0071654B"/>
    <w:rsid w:val="0078635C"/>
    <w:rsid w:val="00804BD0"/>
    <w:rsid w:val="00816D79"/>
    <w:rsid w:val="008415D8"/>
    <w:rsid w:val="00874E4D"/>
    <w:rsid w:val="008A59E4"/>
    <w:rsid w:val="008D75FB"/>
    <w:rsid w:val="0093203B"/>
    <w:rsid w:val="00973392"/>
    <w:rsid w:val="009F32A9"/>
    <w:rsid w:val="009F5F6F"/>
    <w:rsid w:val="00A3058F"/>
    <w:rsid w:val="00A40C0E"/>
    <w:rsid w:val="00A92250"/>
    <w:rsid w:val="00BC4034"/>
    <w:rsid w:val="00C51F79"/>
    <w:rsid w:val="00CA0072"/>
    <w:rsid w:val="00CC6F08"/>
    <w:rsid w:val="00D02972"/>
    <w:rsid w:val="00D27640"/>
    <w:rsid w:val="00D83489"/>
    <w:rsid w:val="00E34069"/>
    <w:rsid w:val="00E42DC4"/>
    <w:rsid w:val="00E55477"/>
    <w:rsid w:val="00E670CF"/>
    <w:rsid w:val="00E775F1"/>
    <w:rsid w:val="00E94D72"/>
    <w:rsid w:val="00FC4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0582B5"/>
  <w15:chartTrackingRefBased/>
  <w15:docId w15:val="{F5F57077-B3C6-CD4E-98A5-011CBF94A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F6F"/>
  </w:style>
  <w:style w:type="paragraph" w:styleId="Heading1">
    <w:name w:val="heading 1"/>
    <w:basedOn w:val="Normal"/>
    <w:next w:val="Normal"/>
    <w:link w:val="Heading1Char"/>
    <w:uiPriority w:val="9"/>
    <w:qFormat/>
    <w:rsid w:val="009F5F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5F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5F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5F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5F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5F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5F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5F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5F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5F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5F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5F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5F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5F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5F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5F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5F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5F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5F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5F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5F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5F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5F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5F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5F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5F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5F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5F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5F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5F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859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Ganson</dc:creator>
  <cp:keywords/>
  <dc:description/>
  <cp:lastModifiedBy>Kyle Ganson</cp:lastModifiedBy>
  <cp:revision>3</cp:revision>
  <dcterms:created xsi:type="dcterms:W3CDTF">2025-01-08T01:20:00Z</dcterms:created>
  <dcterms:modified xsi:type="dcterms:W3CDTF">2025-01-08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3b62074ebfe1a5cea01b5790564b1dd4bccc30893bde9cbb4ed0791e581fc6</vt:lpwstr>
  </property>
</Properties>
</file>